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04" w:type="dxa"/>
        <w:tblLook w:val="04A0" w:firstRow="1" w:lastRow="0" w:firstColumn="1" w:lastColumn="0" w:noHBand="0" w:noVBand="1"/>
      </w:tblPr>
      <w:tblGrid>
        <w:gridCol w:w="868"/>
        <w:gridCol w:w="4543"/>
        <w:gridCol w:w="4097"/>
      </w:tblGrid>
      <w:tr w:rsidR="000F7A58" w14:paraId="27B8664D" w14:textId="77777777" w:rsidTr="00994B8C">
        <w:trPr>
          <w:trHeight w:val="416"/>
        </w:trPr>
        <w:tc>
          <w:tcPr>
            <w:tcW w:w="1413" w:type="dxa"/>
            <w:shd w:val="clear" w:color="auto" w:fill="E8E8E8" w:themeFill="background2"/>
            <w:vAlign w:val="center"/>
          </w:tcPr>
          <w:p w14:paraId="5C999BCE" w14:textId="1D744B46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827" w:type="dxa"/>
            <w:shd w:val="clear" w:color="auto" w:fill="E8E8E8" w:themeFill="background2"/>
            <w:vAlign w:val="center"/>
          </w:tcPr>
          <w:p w14:paraId="0BFB0954" w14:textId="3F7885F7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064" w:type="dxa"/>
            <w:shd w:val="clear" w:color="auto" w:fill="E8E8E8" w:themeFill="background2"/>
            <w:vAlign w:val="center"/>
          </w:tcPr>
          <w:p w14:paraId="38A186AD" w14:textId="655057DC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</w:tr>
      <w:tr w:rsidR="000F7A58" w14:paraId="3F72AB10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0405F239" w14:textId="3209C006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18s</w:t>
            </w:r>
          </w:p>
        </w:tc>
        <w:tc>
          <w:tcPr>
            <w:tcW w:w="3827" w:type="dxa"/>
            <w:vAlign w:val="center"/>
          </w:tcPr>
          <w:p w14:paraId="732A35BE" w14:textId="2DB46623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TTGGTTTTCGGAACTGAGG3'</w:t>
            </w:r>
          </w:p>
        </w:tc>
        <w:tc>
          <w:tcPr>
            <w:tcW w:w="4064" w:type="dxa"/>
            <w:vAlign w:val="center"/>
          </w:tcPr>
          <w:p w14:paraId="355CAD57" w14:textId="4BFC2229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CATCGTTATGGTCGGAAC3'</w:t>
            </w:r>
          </w:p>
        </w:tc>
      </w:tr>
      <w:tr w:rsidR="000F7A58" w14:paraId="0C4ED82A" w14:textId="77777777" w:rsidTr="00994B8C">
        <w:trPr>
          <w:trHeight w:val="69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2D195117" w14:textId="02F03BFA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BAX</w:t>
            </w:r>
          </w:p>
        </w:tc>
        <w:tc>
          <w:tcPr>
            <w:tcW w:w="3827" w:type="dxa"/>
            <w:vAlign w:val="center"/>
          </w:tcPr>
          <w:p w14:paraId="3F48B5C0" w14:textId="34E940E1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TGGACGGGTCCGGGGAG3'</w:t>
            </w:r>
          </w:p>
        </w:tc>
        <w:tc>
          <w:tcPr>
            <w:tcW w:w="4064" w:type="dxa"/>
            <w:vAlign w:val="center"/>
          </w:tcPr>
          <w:p w14:paraId="63714AC8" w14:textId="0BBFD850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TCCAGCCCAACAGCCGC3'</w:t>
            </w:r>
          </w:p>
        </w:tc>
      </w:tr>
      <w:tr w:rsidR="000F7A58" w14:paraId="61A53706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47C78040" w14:textId="2F1D5670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BCL2</w:t>
            </w:r>
          </w:p>
        </w:tc>
        <w:tc>
          <w:tcPr>
            <w:tcW w:w="3827" w:type="dxa"/>
            <w:vAlign w:val="center"/>
          </w:tcPr>
          <w:p w14:paraId="4B8FEB8B" w14:textId="798ED16F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ACTGTACGGCCCCAGCAT3'</w:t>
            </w:r>
          </w:p>
        </w:tc>
        <w:tc>
          <w:tcPr>
            <w:tcW w:w="4064" w:type="dxa"/>
            <w:vAlign w:val="center"/>
          </w:tcPr>
          <w:p w14:paraId="6B4C1A98" w14:textId="7908DF9E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CCAAACTGAGCAGAGTCTTCAG3’</w:t>
            </w:r>
          </w:p>
        </w:tc>
      </w:tr>
      <w:tr w:rsidR="000F7A58" w14:paraId="05040845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1A3CBA1F" w14:textId="1FD3F362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CD36</w:t>
            </w:r>
          </w:p>
        </w:tc>
        <w:tc>
          <w:tcPr>
            <w:tcW w:w="3827" w:type="dxa"/>
            <w:vAlign w:val="center"/>
          </w:tcPr>
          <w:p w14:paraId="26BD020B" w14:textId="17F44779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CAGGAATGGAGACGCCCACA3'</w:t>
            </w:r>
          </w:p>
        </w:tc>
        <w:tc>
          <w:tcPr>
            <w:tcW w:w="4064" w:type="dxa"/>
            <w:vAlign w:val="center"/>
          </w:tcPr>
          <w:p w14:paraId="3C041E1D" w14:textId="11669F03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GGAGCGCTAGGGTTTACGGT3'</w:t>
            </w:r>
          </w:p>
        </w:tc>
      </w:tr>
      <w:tr w:rsidR="000F7A58" w14:paraId="0965F4BE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06BDE85B" w14:textId="1E576FA2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CD80</w:t>
            </w:r>
          </w:p>
        </w:tc>
        <w:tc>
          <w:tcPr>
            <w:tcW w:w="3827" w:type="dxa"/>
            <w:vAlign w:val="center"/>
          </w:tcPr>
          <w:p w14:paraId="3E87A1C2" w14:textId="4C384BF6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GGAAATGTCGCCTCTCTGAAG3'</w:t>
            </w:r>
          </w:p>
        </w:tc>
        <w:tc>
          <w:tcPr>
            <w:tcW w:w="4064" w:type="dxa"/>
            <w:vAlign w:val="center"/>
          </w:tcPr>
          <w:p w14:paraId="745559E1" w14:textId="4E0C62D4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TTGGAGGGTGTTCCTGGGTC3'</w:t>
            </w:r>
          </w:p>
        </w:tc>
      </w:tr>
      <w:tr w:rsidR="000F7A58" w14:paraId="2D8A1A44" w14:textId="77777777" w:rsidTr="00994B8C">
        <w:trPr>
          <w:trHeight w:val="69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276AD4FF" w14:textId="1B6A115C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Cx43</w:t>
            </w:r>
          </w:p>
        </w:tc>
        <w:tc>
          <w:tcPr>
            <w:tcW w:w="3827" w:type="dxa"/>
            <w:vAlign w:val="center"/>
          </w:tcPr>
          <w:p w14:paraId="1C0974BD" w14:textId="1C685023" w:rsidR="00994B8C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TGAGCCAGGTACAAGAGTGTGG3'</w:t>
            </w:r>
          </w:p>
          <w:p w14:paraId="487A0869" w14:textId="77777777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64" w:type="dxa"/>
            <w:vAlign w:val="center"/>
          </w:tcPr>
          <w:p w14:paraId="7CB997C7" w14:textId="07FD24CD" w:rsidR="00994B8C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GGAGATGAGCAGTCTGCCTTTC3'</w:t>
            </w:r>
          </w:p>
          <w:p w14:paraId="0CA192D1" w14:textId="77777777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7A58" w14:paraId="63B74F5D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261E8157" w14:textId="1A2206D9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IL1β</w:t>
            </w:r>
          </w:p>
        </w:tc>
        <w:tc>
          <w:tcPr>
            <w:tcW w:w="3827" w:type="dxa"/>
            <w:vAlign w:val="center"/>
          </w:tcPr>
          <w:p w14:paraId="7B54A9E3" w14:textId="14E010E5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TGGCAGAAGTACCTGAGCTCGC3'</w:t>
            </w:r>
          </w:p>
        </w:tc>
        <w:tc>
          <w:tcPr>
            <w:tcW w:w="4064" w:type="dxa"/>
            <w:vAlign w:val="center"/>
          </w:tcPr>
          <w:p w14:paraId="7A066E03" w14:textId="471E901E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CCGCCATCCAGAGGGCAGA3'</w:t>
            </w:r>
          </w:p>
        </w:tc>
      </w:tr>
      <w:tr w:rsidR="000F7A58" w14:paraId="3937AC76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0A6CA0BE" w14:textId="7AE63D36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3827" w:type="dxa"/>
            <w:vAlign w:val="center"/>
          </w:tcPr>
          <w:p w14:paraId="045F5977" w14:textId="23E9617F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CCTGAGAAAGGAGACATGTAACAAGA3'</w:t>
            </w:r>
          </w:p>
        </w:tc>
        <w:tc>
          <w:tcPr>
            <w:tcW w:w="4064" w:type="dxa"/>
            <w:vAlign w:val="center"/>
          </w:tcPr>
          <w:p w14:paraId="58F7E5CC" w14:textId="6C118F46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GAAGGTTCAGGTTGTTTTCTGC3'</w:t>
            </w:r>
          </w:p>
        </w:tc>
      </w:tr>
      <w:tr w:rsidR="000F7A58" w14:paraId="72CF5B77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27DFED2E" w14:textId="25B713FB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IL10</w:t>
            </w:r>
          </w:p>
        </w:tc>
        <w:tc>
          <w:tcPr>
            <w:tcW w:w="3827" w:type="dxa"/>
            <w:vAlign w:val="center"/>
          </w:tcPr>
          <w:p w14:paraId="549ACE08" w14:textId="6E2C87B8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GGGCACCCAGTCTGAGAACA3'</w:t>
            </w:r>
          </w:p>
        </w:tc>
        <w:tc>
          <w:tcPr>
            <w:tcW w:w="4064" w:type="dxa"/>
            <w:vAlign w:val="center"/>
          </w:tcPr>
          <w:p w14:paraId="51DEFE51" w14:textId="3D5F9C19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GACAAGGCTTGGCAACCCAG3'</w:t>
            </w:r>
          </w:p>
        </w:tc>
      </w:tr>
      <w:tr w:rsidR="000F7A58" w14:paraId="7550BB49" w14:textId="77777777" w:rsidTr="00994B8C">
        <w:trPr>
          <w:trHeight w:val="69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17F4CF9B" w14:textId="2823B538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MCP1</w:t>
            </w:r>
          </w:p>
        </w:tc>
        <w:tc>
          <w:tcPr>
            <w:tcW w:w="3827" w:type="dxa"/>
            <w:vAlign w:val="center"/>
          </w:tcPr>
          <w:p w14:paraId="25CD2C07" w14:textId="1B3D3BC7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GCTCGCTCAGCCAGATGCAA3'</w:t>
            </w:r>
          </w:p>
        </w:tc>
        <w:tc>
          <w:tcPr>
            <w:tcW w:w="4064" w:type="dxa"/>
            <w:vAlign w:val="center"/>
          </w:tcPr>
          <w:p w14:paraId="4B1EBD4B" w14:textId="2DB20210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TCCTGAACCCACTTCTGCTTG3'</w:t>
            </w:r>
          </w:p>
        </w:tc>
      </w:tr>
      <w:tr w:rsidR="000F7A58" w14:paraId="36A0F6D3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352DE5F1" w14:textId="503C8B7E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P16</w:t>
            </w:r>
          </w:p>
        </w:tc>
        <w:tc>
          <w:tcPr>
            <w:tcW w:w="3827" w:type="dxa"/>
            <w:vAlign w:val="center"/>
          </w:tcPr>
          <w:p w14:paraId="3CDB234C" w14:textId="785F5C3E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’CCAACGCACCGAATAGTTACG3’</w:t>
            </w:r>
          </w:p>
        </w:tc>
        <w:tc>
          <w:tcPr>
            <w:tcW w:w="4064" w:type="dxa"/>
            <w:vAlign w:val="center"/>
          </w:tcPr>
          <w:p w14:paraId="3DE5DECB" w14:textId="66A8A0C5" w:rsidR="000F7A58" w:rsidRPr="00994B8C" w:rsidRDefault="00994B8C" w:rsidP="00994B8C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222222"/>
                <w:sz w:val="22"/>
                <w:szCs w:val="22"/>
              </w:rPr>
              <w:t>5’GCGCTGCCCATCATCATG3’</w:t>
            </w:r>
          </w:p>
        </w:tc>
      </w:tr>
      <w:tr w:rsidR="000F7A58" w14:paraId="287C2F83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5829D7C4" w14:textId="169AD4B3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P21</w:t>
            </w:r>
          </w:p>
        </w:tc>
        <w:tc>
          <w:tcPr>
            <w:tcW w:w="3827" w:type="dxa"/>
            <w:vAlign w:val="center"/>
          </w:tcPr>
          <w:p w14:paraId="58474F3F" w14:textId="1DFF681F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GGTGGACCTGGAGACTCTCAG3'</w:t>
            </w:r>
          </w:p>
        </w:tc>
        <w:tc>
          <w:tcPr>
            <w:tcW w:w="4064" w:type="dxa"/>
            <w:vAlign w:val="center"/>
          </w:tcPr>
          <w:p w14:paraId="42B803F2" w14:textId="189AFB93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GGTGGACCTGGAGACTCTCAG3'</w:t>
            </w:r>
          </w:p>
        </w:tc>
      </w:tr>
      <w:tr w:rsidR="000F7A58" w14:paraId="679A236F" w14:textId="77777777" w:rsidTr="00994B8C">
        <w:trPr>
          <w:trHeight w:val="69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3F376AD7" w14:textId="72DF3260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Panx1</w:t>
            </w:r>
          </w:p>
        </w:tc>
        <w:tc>
          <w:tcPr>
            <w:tcW w:w="3827" w:type="dxa"/>
            <w:vAlign w:val="center"/>
          </w:tcPr>
          <w:p w14:paraId="4C0A8110" w14:textId="56478017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GCTCTTTGCGATCCTCCTGTA3'</w:t>
            </w:r>
          </w:p>
        </w:tc>
        <w:tc>
          <w:tcPr>
            <w:tcW w:w="4064" w:type="dxa"/>
            <w:vAlign w:val="center"/>
          </w:tcPr>
          <w:p w14:paraId="4A061D2D" w14:textId="1009E526" w:rsidR="000F7A58" w:rsidRPr="00994B8C" w:rsidRDefault="00994B8C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5'TGCACGGTTGTAAACTTTGTCAA3'</w:t>
            </w:r>
          </w:p>
        </w:tc>
      </w:tr>
      <w:tr w:rsidR="000F7A58" w14:paraId="3D5CF3F5" w14:textId="77777777" w:rsidTr="00994B8C">
        <w:trPr>
          <w:trHeight w:val="73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1F4E3C3B" w14:textId="66A8BE85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STAT1</w:t>
            </w:r>
          </w:p>
        </w:tc>
        <w:tc>
          <w:tcPr>
            <w:tcW w:w="3827" w:type="dxa"/>
            <w:vAlign w:val="center"/>
          </w:tcPr>
          <w:p w14:paraId="17697449" w14:textId="7451F341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TGTATGCCATCCTCGAGAGC3'</w:t>
            </w:r>
          </w:p>
        </w:tc>
        <w:tc>
          <w:tcPr>
            <w:tcW w:w="4064" w:type="dxa"/>
            <w:vAlign w:val="center"/>
          </w:tcPr>
          <w:p w14:paraId="439EC79F" w14:textId="28C536AA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GACATCCTGCCACCTTGTG3'</w:t>
            </w:r>
          </w:p>
        </w:tc>
      </w:tr>
      <w:tr w:rsidR="000F7A58" w14:paraId="568D11B2" w14:textId="77777777" w:rsidTr="00994B8C">
        <w:trPr>
          <w:trHeight w:val="692"/>
        </w:trPr>
        <w:tc>
          <w:tcPr>
            <w:tcW w:w="1413" w:type="dxa"/>
            <w:shd w:val="clear" w:color="auto" w:fill="E8E8E8" w:themeFill="background2"/>
            <w:vAlign w:val="center"/>
          </w:tcPr>
          <w:p w14:paraId="3207C5A3" w14:textId="6EC60C26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sz w:val="22"/>
                <w:szCs w:val="22"/>
              </w:rPr>
              <w:t>TNFα</w:t>
            </w:r>
          </w:p>
        </w:tc>
        <w:tc>
          <w:tcPr>
            <w:tcW w:w="3827" w:type="dxa"/>
            <w:vAlign w:val="center"/>
          </w:tcPr>
          <w:p w14:paraId="6F35CA90" w14:textId="0DC11023" w:rsidR="000F7A58" w:rsidRPr="00994B8C" w:rsidRDefault="000F7A58" w:rsidP="00994B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ATGGGCTACAGGCTTGTCACTC3'</w:t>
            </w:r>
          </w:p>
        </w:tc>
        <w:tc>
          <w:tcPr>
            <w:tcW w:w="4064" w:type="dxa"/>
            <w:vAlign w:val="center"/>
          </w:tcPr>
          <w:p w14:paraId="7DA8FA08" w14:textId="542E2E1F" w:rsidR="000F7A58" w:rsidRPr="00994B8C" w:rsidRDefault="000F7A58" w:rsidP="00994B8C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4B8C">
              <w:rPr>
                <w:rFonts w:ascii="Arial" w:hAnsi="Arial" w:cs="Arial"/>
                <w:color w:val="000000"/>
                <w:sz w:val="22"/>
                <w:szCs w:val="22"/>
              </w:rPr>
              <w:t>5'CTCTTCTGCCTGCTGCACTTTG3'</w:t>
            </w:r>
          </w:p>
        </w:tc>
      </w:tr>
    </w:tbl>
    <w:p w14:paraId="5B237DEC" w14:textId="77777777" w:rsidR="000F7A58" w:rsidRDefault="000F7A58"/>
    <w:sectPr w:rsidR="000F7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A58"/>
    <w:rsid w:val="000F7A58"/>
    <w:rsid w:val="00166585"/>
    <w:rsid w:val="008A358F"/>
    <w:rsid w:val="00994B8C"/>
    <w:rsid w:val="00AF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12D5E"/>
  <w15:chartTrackingRefBased/>
  <w15:docId w15:val="{EFFA0066-46BA-40F7-977E-FA2A2A29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A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A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A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A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A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A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A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A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A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A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A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A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A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A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A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A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A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A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A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7A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822</Characters>
  <Application>Microsoft Office Word</Application>
  <DocSecurity>0</DocSecurity>
  <Lines>5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ard</dc:creator>
  <cp:keywords/>
  <dc:description/>
  <cp:lastModifiedBy>Claire Hills</cp:lastModifiedBy>
  <cp:revision>2</cp:revision>
  <dcterms:created xsi:type="dcterms:W3CDTF">2026-01-22T12:17:00Z</dcterms:created>
  <dcterms:modified xsi:type="dcterms:W3CDTF">2026-01-22T12:17:00Z</dcterms:modified>
</cp:coreProperties>
</file>